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9CA" w:rsidRPr="008C59CA" w:rsidRDefault="008C59CA" w:rsidP="00C028E1">
      <w:pPr>
        <w:spacing w:beforeLines="50" w:afterLines="50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 w:rsidRPr="008C59CA"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Table S</w:t>
      </w:r>
      <w:r w:rsidR="00C028E1"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2</w:t>
      </w:r>
      <w:r w:rsidRPr="008C59CA"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: The deregulated mRNAs of colon (RAI16-/- vs. WT)</w:t>
      </w:r>
    </w:p>
    <w:tbl>
      <w:tblPr>
        <w:tblW w:w="5000" w:type="pct"/>
        <w:tblLook w:val="04A0"/>
      </w:tblPr>
      <w:tblGrid>
        <w:gridCol w:w="2123"/>
        <w:gridCol w:w="1877"/>
        <w:gridCol w:w="1780"/>
        <w:gridCol w:w="1418"/>
        <w:gridCol w:w="8416"/>
      </w:tblGrid>
      <w:tr w:rsidR="008C59CA" w:rsidRPr="008C59CA" w:rsidTr="001A1C67">
        <w:trPr>
          <w:trHeight w:val="270"/>
        </w:trPr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og2 Ratio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2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g3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4.655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generating islet-derived 3 beta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em254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2.073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1E-1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8E-175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membrane protein 254b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512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1.386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01369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06401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croRNA 5122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g3g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0.475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generating islet-derived 3 gamma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177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0.156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4E-1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2E-125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ily with sequence similarity 177, member A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is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9.462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active X specific transcripts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51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9.288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4E-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5E-26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ute carrier family 51, alpha subunit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t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8.679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2E-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5E-14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urotensin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et1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8.322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2E-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6E-11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tinoic acid early transcript 1E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lr3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7.738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2E-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0E-20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-linked lymphocyte-regulated 3A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430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7.476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38E-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8E-08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dicted gene 14305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30416C02Rik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7.358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E-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1E-06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protein 973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six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7.071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E-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8E-31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 (inactive)-specific transcript, opposite strand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bp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6.883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1E-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03382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atidylethanolamine binding protein 2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g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6.781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E-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9E-31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-acetylglutamate synthase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gt2b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6.698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7E-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1E-57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DP glucuronosyltransferase 2 family, polypeptide B5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ta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6.687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7E-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2E-10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TA binding protein 4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txr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6.615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E-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0E-06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thrax toxin receptor-like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uxbl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6.476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E-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1E-06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uble homeobox B-like 2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uxbl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6.476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E-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1E-06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uble homeobox B-like 3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if2s3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976564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7E-1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1E-103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ukaryotic translation initiation factor 2, subunit 3, structural gene Y-linked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ptx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456299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cosal pentraxin 1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x3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313072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E-1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E-121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AD (Asp-Glu-Ala-Asp) box polypeptide 3, Y-linked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mp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7829982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5E-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3E-10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pcidin antimicrobial peptide 2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xyd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410966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1E-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7E-11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XYD domain-containing ion transport regulator 4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dm5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4241662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8E-1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4E-108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sine (K)-specific demethylase 5D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et1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691266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4E-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7E-22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tinoic acid early transcript delta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p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143191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9E-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3E-39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pase 14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2310034C09Rik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112272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4E-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E-13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KEN cDNA 2310034C09 gene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10079G19Rik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483672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7E-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3E-12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KEN cDNA 2310079G19 gene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33404E19Rik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038818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7E-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4E-09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SA2 ribosome biogenesis homolog pseudogene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nliprp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446582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9E-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70E-13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ncreatic lipase related protein 1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eer5-ps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517490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1E-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9E-06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ermatogenesis associated glutamate (E)-rich protein 5, pseudogene 1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2-Q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0089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1E-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8E-06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compatibility 2, Q region locus 6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30619P08Rik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420134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9E-1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6E-185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mphocyte antigen 6 complex pseudogene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g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370948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generating islet-derived family, member 4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tdb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262647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7E-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1E-14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T domain, bifurcated 2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sme2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093909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2E-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6E-05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ase (prosome, macropain) activator subunit 2B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880172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8E-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8E-48</w:t>
            </w: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iquitously transcribed tetratricopeptide repeat gene, Y chromosome</w:t>
            </w:r>
          </w:p>
        </w:tc>
      </w:tr>
      <w:tr w:rsidR="008C59CA" w:rsidRPr="008C59CA" w:rsidTr="001A1C67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ttl7a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7503943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4E-1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E-13</w:t>
            </w:r>
          </w:p>
        </w:tc>
        <w:tc>
          <w:tcPr>
            <w:tcW w:w="2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9CA" w:rsidRPr="008C59CA" w:rsidRDefault="008C59CA" w:rsidP="008C59C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C59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thyltransferase like 7A3</w:t>
            </w:r>
          </w:p>
        </w:tc>
      </w:tr>
    </w:tbl>
    <w:p w:rsidR="00E8519B" w:rsidRDefault="00E8519B"/>
    <w:sectPr w:rsidR="00E8519B" w:rsidSect="001A1C6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149E" w:rsidRDefault="0007149E" w:rsidP="008C59CA">
      <w:r>
        <w:separator/>
      </w:r>
    </w:p>
  </w:endnote>
  <w:endnote w:type="continuationSeparator" w:id="1">
    <w:p w:rsidR="0007149E" w:rsidRDefault="0007149E" w:rsidP="008C59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149E" w:rsidRDefault="0007149E" w:rsidP="008C59CA">
      <w:r>
        <w:separator/>
      </w:r>
    </w:p>
  </w:footnote>
  <w:footnote w:type="continuationSeparator" w:id="1">
    <w:p w:rsidR="0007149E" w:rsidRDefault="0007149E" w:rsidP="008C59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59CA"/>
    <w:rsid w:val="0007149E"/>
    <w:rsid w:val="001A1C67"/>
    <w:rsid w:val="008C59CA"/>
    <w:rsid w:val="00C028E1"/>
    <w:rsid w:val="00E850AF"/>
    <w:rsid w:val="00E8519B"/>
    <w:rsid w:val="00F37E1B"/>
    <w:rsid w:val="00FC0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7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5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59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5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59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93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5</Words>
  <Characters>2538</Characters>
  <Application>Microsoft Office Word</Application>
  <DocSecurity>0</DocSecurity>
  <Lines>21</Lines>
  <Paragraphs>5</Paragraphs>
  <ScaleCrop>false</ScaleCrop>
  <Company>Sky123.Org</Company>
  <LinksUpToDate>false</LinksUpToDate>
  <CharactersWithSpaces>2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</cp:revision>
  <dcterms:created xsi:type="dcterms:W3CDTF">2018-07-26T01:51:00Z</dcterms:created>
  <dcterms:modified xsi:type="dcterms:W3CDTF">2019-06-05T00:42:00Z</dcterms:modified>
</cp:coreProperties>
</file>